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| 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versity statistics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OLE_LINK6"/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t different sequence similarity levels</w:t>
      </w:r>
      <w:bookmarkEnd w:id="0"/>
      <w:r>
        <w:rPr>
          <w:rFonts w:hint="default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effect of elevated CO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 fertilization, and their interaction on alpha diversity indices (OTU numbers, Shannon and 1/Simpson index) of rice roots at the heading stage *</w:t>
      </w:r>
    </w:p>
    <w:tbl>
      <w:tblPr>
        <w:tblStyle w:val="7"/>
        <w:tblW w:w="5000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96"/>
        <w:gridCol w:w="1661"/>
        <w:gridCol w:w="1647"/>
        <w:gridCol w:w="1479"/>
        <w:gridCol w:w="2296"/>
        <w:gridCol w:w="2314"/>
        <w:gridCol w:w="2205"/>
        <w:gridCol w:w="109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TU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ilarity (%)</w:t>
            </w:r>
          </w:p>
        </w:tc>
        <w:tc>
          <w:tcPr>
            <w:tcW w:w="5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</w:tc>
        <w:tc>
          <w:tcPr>
            <w:tcW w:w="5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fertiliza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. of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s</w:t>
            </w:r>
          </w:p>
        </w:tc>
        <w:tc>
          <w:tcPr>
            <w:tcW w:w="8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OTUs</w:t>
            </w:r>
          </w:p>
        </w:tc>
        <w:tc>
          <w:tcPr>
            <w:tcW w:w="8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/simpson)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non</w:t>
            </w:r>
          </w:p>
        </w:tc>
        <w:tc>
          <w:tcPr>
            <w:tcW w:w="3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g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4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5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  <w:t>aCO</w:t>
            </w: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  <w:t>aN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73±3915</w:t>
            </w:r>
          </w:p>
        </w:tc>
        <w:tc>
          <w:tcPr>
            <w:tcW w:w="8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±16</w:t>
            </w:r>
          </w:p>
        </w:tc>
        <w:tc>
          <w:tcPr>
            <w:tcW w:w="8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1±6.39</w:t>
            </w:r>
          </w:p>
        </w:tc>
        <w:tc>
          <w:tcPr>
            <w:tcW w:w="7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±0.34</w:t>
            </w:r>
          </w:p>
        </w:tc>
        <w:tc>
          <w:tcPr>
            <w:tcW w:w="3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±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  <w:t>aCO</w:t>
            </w: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  <w:t>e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44±180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±3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7±2.4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±0.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±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  <w:t>eCO</w:t>
            </w: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  <w:t>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29±137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±1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7±3.8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±0.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±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  <w:t>eCO</w:t>
            </w: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auto"/>
                <w:kern w:val="0"/>
                <w:sz w:val="21"/>
                <w:szCs w:val="21"/>
                <w:lang w:val="en-US" w:eastAsia="zh-CN"/>
              </w:rPr>
              <w:t>e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99±326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±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4±1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±0.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±0.0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1" w:name="OLE_LINK2" w:colFirst="1" w:colLast="6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FF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2)</w:t>
            </w:r>
            <w:r>
              <w:rPr>
                <w:rFonts w:hint="eastAsia" w:ascii="Times New Roman" w:hAnsi="Times New Roman" w:cs="Times New Roman"/>
                <w:i w:val="0"/>
                <w:color w:val="FF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503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55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2)</w:t>
            </w:r>
            <w:r>
              <w:rPr>
                <w:rFonts w:hint="eastAsia" w:ascii="Times New Roman" w:hAnsi="Times New Roman" w:cs="Times New Roman"/>
                <w:i w:val="0"/>
                <w:color w:val="FF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001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98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2)</w:t>
            </w:r>
            <w:r>
              <w:rPr>
                <w:rFonts w:hint="eastAsia" w:ascii="Times New Roman" w:hAnsi="Times New Roman" w:cs="Times New Roman"/>
                <w:i w:val="0"/>
                <w:color w:val="FF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798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4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fertilizat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FF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FF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377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57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FF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2.320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2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FF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187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6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fertilizat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FF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FF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801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42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FF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125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74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FF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077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79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bookmarkEnd w:id="1"/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aCO</w:t>
            </w: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90±384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±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6±9.2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±0.3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±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aCO</w:t>
            </w: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e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98±190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±5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1±3.0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±0.3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±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eCO</w:t>
            </w: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94±133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±3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7±7.0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±0.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±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eCO</w:t>
            </w: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e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67±293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±3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6±1.6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8±0.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±0.0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2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054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83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2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1.362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36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2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249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6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fertilizat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834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41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1.878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24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065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8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fertilizat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733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44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200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67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024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8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FF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aCO</w:t>
            </w: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18±338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5±2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9±18.1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1±0.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±0.0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aCO</w:t>
            </w: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e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13±186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1±14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7±9.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0±0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±0.0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eCO</w:t>
            </w: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a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54±125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5±11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87±8.5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±0.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±0.0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eCO</w:t>
            </w: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GulliverRM"/>
                <w:color w:val="000000"/>
                <w:kern w:val="0"/>
                <w:sz w:val="21"/>
                <w:szCs w:val="21"/>
                <w:lang w:val="en-US" w:eastAsia="zh-CN"/>
              </w:rPr>
              <w:t>e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46±242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7±4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20±9.1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±0.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1±0.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2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015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915</w:t>
            </w:r>
            <w:bookmarkEnd w:id="2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2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1.834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3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2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873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4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fertilizat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612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47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3.703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12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1.023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3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4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rPr>
                <w:rFonts w:hint="default" w:ascii="Times New Roman" w:hAnsi="Times New Roman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GulliverRM"/>
                <w:color w:val="000000" w:themeColor="text1"/>
                <w:kern w:val="0"/>
                <w:sz w:val="21"/>
                <w:szCs w:val="21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fertilization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10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rPr>
                <w:rFonts w:hint="default" w:ascii="Times New Roman" w:hAnsi="Times New Roman" w:eastAsia="GulliverRM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042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847</w:t>
            </w:r>
          </w:p>
        </w:tc>
        <w:tc>
          <w:tcPr>
            <w:tcW w:w="8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112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755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 4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= 0.066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 0.810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GulliverRM"/>
          <w:color w:val="auto"/>
          <w:kern w:val="0"/>
          <w:sz w:val="24"/>
          <w:szCs w:val="24"/>
          <w:lang w:val="en-US" w:eastAsia="zh-CN"/>
        </w:rPr>
      </w:pPr>
      <w:bookmarkStart w:id="3" w:name="OLE_LINK4"/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CO</w:t>
      </w:r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ambient </w:t>
      </w:r>
      <w:bookmarkStart w:id="4" w:name="OLE_LINK1"/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</w:t>
      </w:r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bookmarkEnd w:id="4"/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 eCO</w:t>
      </w:r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bookmarkStart w:id="5" w:name="OLE_LINK5"/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levated</w:t>
      </w:r>
      <w:bookmarkEnd w:id="5"/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tmospheric CO</w:t>
      </w:r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GulliverRM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aN, no N fertilization; eN, elevated N fertilization.</w:t>
      </w:r>
    </w:p>
    <w:bookmarkEnd w:id="3"/>
    <w:p>
      <w:pPr>
        <w:pStyle w:val="10"/>
        <w:spacing w:line="360" w:lineRule="auto"/>
        <w:ind w:left="0" w:leftChars="0" w:firstLine="0" w:firstLineChars="0"/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6" w:name="_GoBack"/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* Considering the split-plot design, the statistics were derived using linear mixed-effects model procedure to test the effect of eCO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1"/>
          <w:szCs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N fertilization, and their interactions on alpha diversity indices (OTU numbers, Shannon and 1/Simpson index) at the heading stage. </w:t>
      </w:r>
    </w:p>
    <w:p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 s</w:t>
      </w:r>
      <w:r>
        <w:rPr>
          <w:rFonts w:hint="default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gnificant effect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was found</w:t>
      </w:r>
      <w:r>
        <w:rPr>
          <w:rFonts w:hint="default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GulliverRM"/>
          <w:b/>
          <w:bCs/>
          <w:i/>
          <w:i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&gt; </w:t>
      </w:r>
      <w:r>
        <w:rPr>
          <w:rFonts w:hint="default" w:ascii="Times New Roman" w:hAnsi="Times New Roman" w:eastAsia="GulliverRM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0.05).</w:t>
      </w:r>
    </w:p>
    <w:bookmarkEnd w:id="6"/>
    <w:p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GulliverRM"/>
          <w:b w:val="0"/>
          <w:bCs w:val="0"/>
          <w:color w:val="00B050"/>
          <w:kern w:val="0"/>
          <w:sz w:val="21"/>
          <w:szCs w:val="21"/>
          <w:lang w:val="en-US" w:eastAsia="zh-CN"/>
        </w:rPr>
      </w:pPr>
    </w:p>
    <w:p>
      <w:pPr>
        <w:pStyle w:val="10"/>
        <w:spacing w:line="360" w:lineRule="auto"/>
        <w:ind w:left="0" w:leftChars="0" w:firstLine="0" w:firstLineChars="0"/>
        <w:rPr>
          <w:rFonts w:hint="default" w:ascii="Times New Roman" w:hAnsi="Times New Roman" w:eastAsia="GulliverRM"/>
          <w:color w:val="FF0000"/>
          <w:kern w:val="0"/>
          <w:sz w:val="24"/>
          <w:szCs w:val="24"/>
          <w:lang w:val="en-US" w:eastAsia="zh-CN"/>
        </w:rPr>
      </w:pPr>
    </w:p>
    <w:sectPr>
      <w:pgSz w:w="16840" w:h="11900" w:orient="landscape"/>
      <w:pgMar w:top="1080" w:right="1440" w:bottom="108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42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94B"/>
    <w:rsid w:val="00004417"/>
    <w:rsid w:val="0001353C"/>
    <w:rsid w:val="00025A99"/>
    <w:rsid w:val="000807BE"/>
    <w:rsid w:val="000A2F7C"/>
    <w:rsid w:val="000B44C6"/>
    <w:rsid w:val="00111AFC"/>
    <w:rsid w:val="00113154"/>
    <w:rsid w:val="00164692"/>
    <w:rsid w:val="0017176C"/>
    <w:rsid w:val="00183022"/>
    <w:rsid w:val="001F5E6E"/>
    <w:rsid w:val="002116E4"/>
    <w:rsid w:val="00226333"/>
    <w:rsid w:val="00263E50"/>
    <w:rsid w:val="00281B0E"/>
    <w:rsid w:val="00292AE1"/>
    <w:rsid w:val="002D0867"/>
    <w:rsid w:val="00312BD4"/>
    <w:rsid w:val="00314F73"/>
    <w:rsid w:val="00323EBD"/>
    <w:rsid w:val="00342F19"/>
    <w:rsid w:val="00355EC0"/>
    <w:rsid w:val="00364462"/>
    <w:rsid w:val="003849EA"/>
    <w:rsid w:val="003B6262"/>
    <w:rsid w:val="003C7C47"/>
    <w:rsid w:val="003D0182"/>
    <w:rsid w:val="003F2BE0"/>
    <w:rsid w:val="00421782"/>
    <w:rsid w:val="00467351"/>
    <w:rsid w:val="00473DAF"/>
    <w:rsid w:val="0048098D"/>
    <w:rsid w:val="004849D5"/>
    <w:rsid w:val="004D7779"/>
    <w:rsid w:val="00507BA1"/>
    <w:rsid w:val="0054735D"/>
    <w:rsid w:val="005630D8"/>
    <w:rsid w:val="005A243C"/>
    <w:rsid w:val="005C5E57"/>
    <w:rsid w:val="005E4742"/>
    <w:rsid w:val="0060680F"/>
    <w:rsid w:val="00621195"/>
    <w:rsid w:val="006444EC"/>
    <w:rsid w:val="00652183"/>
    <w:rsid w:val="006742D2"/>
    <w:rsid w:val="00680D12"/>
    <w:rsid w:val="00690565"/>
    <w:rsid w:val="0069579A"/>
    <w:rsid w:val="006D1C19"/>
    <w:rsid w:val="006D4B51"/>
    <w:rsid w:val="006E0DE1"/>
    <w:rsid w:val="007139D6"/>
    <w:rsid w:val="00780642"/>
    <w:rsid w:val="00790BE7"/>
    <w:rsid w:val="007934EF"/>
    <w:rsid w:val="007A313C"/>
    <w:rsid w:val="007E4740"/>
    <w:rsid w:val="007E5D57"/>
    <w:rsid w:val="007E629A"/>
    <w:rsid w:val="00842595"/>
    <w:rsid w:val="00875CCB"/>
    <w:rsid w:val="008951CE"/>
    <w:rsid w:val="00896410"/>
    <w:rsid w:val="008A04FB"/>
    <w:rsid w:val="008C1EF7"/>
    <w:rsid w:val="00943C17"/>
    <w:rsid w:val="00946237"/>
    <w:rsid w:val="009A73A5"/>
    <w:rsid w:val="00A20412"/>
    <w:rsid w:val="00A31963"/>
    <w:rsid w:val="00A36F01"/>
    <w:rsid w:val="00A43A99"/>
    <w:rsid w:val="00A51F2F"/>
    <w:rsid w:val="00A54414"/>
    <w:rsid w:val="00A83744"/>
    <w:rsid w:val="00B037CC"/>
    <w:rsid w:val="00B22A59"/>
    <w:rsid w:val="00B600D4"/>
    <w:rsid w:val="00B831CE"/>
    <w:rsid w:val="00B9247C"/>
    <w:rsid w:val="00B97D12"/>
    <w:rsid w:val="00BE3587"/>
    <w:rsid w:val="00C078DB"/>
    <w:rsid w:val="00C1309E"/>
    <w:rsid w:val="00C25D52"/>
    <w:rsid w:val="00C64904"/>
    <w:rsid w:val="00C81302"/>
    <w:rsid w:val="00D067A7"/>
    <w:rsid w:val="00D54CFD"/>
    <w:rsid w:val="00D71E37"/>
    <w:rsid w:val="00DA1347"/>
    <w:rsid w:val="00DA1855"/>
    <w:rsid w:val="00DE4D87"/>
    <w:rsid w:val="00E501AC"/>
    <w:rsid w:val="00E67DB6"/>
    <w:rsid w:val="00EC33CB"/>
    <w:rsid w:val="00F12223"/>
    <w:rsid w:val="00F173F1"/>
    <w:rsid w:val="00F21C11"/>
    <w:rsid w:val="00F4694B"/>
    <w:rsid w:val="00F55157"/>
    <w:rsid w:val="00F925B7"/>
    <w:rsid w:val="00FA7100"/>
    <w:rsid w:val="00FB3B52"/>
    <w:rsid w:val="00FC35B6"/>
    <w:rsid w:val="00FF23C0"/>
    <w:rsid w:val="042B3AC1"/>
    <w:rsid w:val="04B53A31"/>
    <w:rsid w:val="07987E8A"/>
    <w:rsid w:val="0D41446B"/>
    <w:rsid w:val="0F93637B"/>
    <w:rsid w:val="106D26F5"/>
    <w:rsid w:val="12023F17"/>
    <w:rsid w:val="134B738D"/>
    <w:rsid w:val="14D11FF3"/>
    <w:rsid w:val="15F879F8"/>
    <w:rsid w:val="16B2760C"/>
    <w:rsid w:val="181A7079"/>
    <w:rsid w:val="18D84CED"/>
    <w:rsid w:val="19790716"/>
    <w:rsid w:val="19D2490B"/>
    <w:rsid w:val="1B915504"/>
    <w:rsid w:val="22252BEA"/>
    <w:rsid w:val="24B034B4"/>
    <w:rsid w:val="260869FD"/>
    <w:rsid w:val="27E975B7"/>
    <w:rsid w:val="2811321F"/>
    <w:rsid w:val="2A2027D9"/>
    <w:rsid w:val="3192717E"/>
    <w:rsid w:val="3B3A4DC3"/>
    <w:rsid w:val="3B545AE2"/>
    <w:rsid w:val="406A2A4E"/>
    <w:rsid w:val="465D7EF3"/>
    <w:rsid w:val="47215462"/>
    <w:rsid w:val="48356BEB"/>
    <w:rsid w:val="4B8704F4"/>
    <w:rsid w:val="4C2F1640"/>
    <w:rsid w:val="4CB21587"/>
    <w:rsid w:val="4D733D7C"/>
    <w:rsid w:val="58F02563"/>
    <w:rsid w:val="5995094D"/>
    <w:rsid w:val="5BEA2207"/>
    <w:rsid w:val="5CE74F41"/>
    <w:rsid w:val="5F523502"/>
    <w:rsid w:val="608A3229"/>
    <w:rsid w:val="6290509B"/>
    <w:rsid w:val="63731A78"/>
    <w:rsid w:val="65CC7F9B"/>
    <w:rsid w:val="662D0CAE"/>
    <w:rsid w:val="669223A9"/>
    <w:rsid w:val="681C3C84"/>
    <w:rsid w:val="68813F37"/>
    <w:rsid w:val="68FE397B"/>
    <w:rsid w:val="6A0E553A"/>
    <w:rsid w:val="70BE2EA2"/>
    <w:rsid w:val="715610EC"/>
    <w:rsid w:val="7498133A"/>
    <w:rsid w:val="77080B14"/>
    <w:rsid w:val="77693B20"/>
    <w:rsid w:val="77AC4FAF"/>
    <w:rsid w:val="794E13B6"/>
    <w:rsid w:val="79E6165D"/>
    <w:rsid w:val="7B2A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列出段落1"/>
    <w:basedOn w:val="1"/>
    <w:qFormat/>
    <w:uiPriority w:val="0"/>
    <w:pPr>
      <w:ind w:firstLine="420" w:firstLineChars="200"/>
    </w:p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页眉 Char"/>
    <w:basedOn w:val="9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3">
    <w:name w:val="页脚 Char"/>
    <w:basedOn w:val="9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4">
    <w:name w:val="批注框文本 Char"/>
    <w:basedOn w:val="9"/>
    <w:link w:val="3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7</Words>
  <Characters>3859</Characters>
  <Lines>32</Lines>
  <Paragraphs>9</Paragraphs>
  <TotalTime>3</TotalTime>
  <ScaleCrop>false</ScaleCrop>
  <LinksUpToDate>false</LinksUpToDate>
  <CharactersWithSpaces>4527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4:07:00Z</dcterms:created>
  <dc:creator>包智华</dc:creator>
  <cp:lastModifiedBy>liujm</cp:lastModifiedBy>
  <dcterms:modified xsi:type="dcterms:W3CDTF">2021-04-08T11:37:4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8FAC0BB6DCD94701AB26ED6FEC3657C8</vt:lpwstr>
  </property>
</Properties>
</file>